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F16BAE" w14:textId="1C8E79A4" w:rsidR="001A1CA0" w:rsidRPr="00E22B66" w:rsidRDefault="00BE56A2" w:rsidP="00E22B66">
      <w:pPr>
        <w:ind w:firstLineChars="200" w:firstLine="482"/>
        <w:rPr>
          <w:b/>
          <w:bCs/>
          <w:color w:val="000000"/>
          <w:kern w:val="0"/>
          <w:szCs w:val="21"/>
        </w:rPr>
      </w:pPr>
      <w:r w:rsidRPr="00BE56A2">
        <w:rPr>
          <w:b/>
          <w:bCs/>
          <w:color w:val="000000"/>
          <w:szCs w:val="21"/>
        </w:rPr>
        <w:t>Supplementary</w:t>
      </w:r>
      <w:r>
        <w:rPr>
          <w:b/>
          <w:bCs/>
          <w:color w:val="000000"/>
          <w:szCs w:val="21"/>
        </w:rPr>
        <w:t xml:space="preserve"> </w:t>
      </w:r>
      <w:r>
        <w:rPr>
          <w:rFonts w:hint="eastAsia"/>
          <w:b/>
          <w:bCs/>
          <w:color w:val="000000"/>
          <w:szCs w:val="21"/>
        </w:rPr>
        <w:t>t</w:t>
      </w:r>
      <w:r w:rsidR="004C0E2B" w:rsidRPr="00E22B66">
        <w:rPr>
          <w:b/>
          <w:bCs/>
          <w:color w:val="000000"/>
          <w:szCs w:val="21"/>
        </w:rPr>
        <w:t>able</w:t>
      </w:r>
      <w:r w:rsidR="00E22B66" w:rsidRPr="00E22B66">
        <w:rPr>
          <w:b/>
          <w:bCs/>
          <w:color w:val="000000"/>
          <w:szCs w:val="21"/>
        </w:rPr>
        <w:t>2</w:t>
      </w:r>
      <w:r w:rsidR="004C0E2B" w:rsidRPr="00E22B66">
        <w:rPr>
          <w:b/>
          <w:bCs/>
          <w:color w:val="000000"/>
          <w:szCs w:val="21"/>
        </w:rPr>
        <w:t>.</w:t>
      </w:r>
      <w:r w:rsidR="00E22B66" w:rsidRPr="00E22B66">
        <w:rPr>
          <w:b/>
          <w:bCs/>
          <w:color w:val="000000"/>
          <w:szCs w:val="21"/>
        </w:rPr>
        <w:t xml:space="preserve"> </w:t>
      </w:r>
      <w:r w:rsidR="001A1CA0" w:rsidRPr="00E22B66">
        <w:rPr>
          <w:rFonts w:hint="eastAsia"/>
          <w:b/>
          <w:bCs/>
          <w:color w:val="000000"/>
          <w:szCs w:val="21"/>
        </w:rPr>
        <w:t>A</w:t>
      </w:r>
      <w:r w:rsidR="001A1CA0" w:rsidRPr="00E22B66">
        <w:rPr>
          <w:b/>
          <w:bCs/>
          <w:color w:val="000000"/>
          <w:szCs w:val="21"/>
        </w:rPr>
        <w:t>ntibodies</w:t>
      </w:r>
      <w:r w:rsidR="001A1CA0" w:rsidRPr="00E22B66">
        <w:rPr>
          <w:rFonts w:hint="eastAsia"/>
          <w:b/>
          <w:bCs/>
          <w:color w:val="000000"/>
          <w:kern w:val="0"/>
          <w:szCs w:val="21"/>
        </w:rPr>
        <w:t xml:space="preserve"> used for</w:t>
      </w:r>
      <w:r w:rsidR="001A1CA0" w:rsidRPr="00E22B66">
        <w:rPr>
          <w:b/>
          <w:bCs/>
          <w:color w:val="000000"/>
          <w:szCs w:val="21"/>
        </w:rPr>
        <w:t xml:space="preserve"> immuno</w:t>
      </w:r>
      <w:r w:rsidR="001A1CA0" w:rsidRPr="00E22B66">
        <w:rPr>
          <w:rFonts w:hint="eastAsia"/>
          <w:b/>
          <w:bCs/>
          <w:color w:val="000000"/>
          <w:szCs w:val="21"/>
        </w:rPr>
        <w:t xml:space="preserve">staining </w:t>
      </w:r>
      <w:r w:rsidR="001A1CA0" w:rsidRPr="00E22B66">
        <w:rPr>
          <w:b/>
          <w:bCs/>
          <w:color w:val="000000"/>
          <w:szCs w:val="21"/>
        </w:rPr>
        <w:t>analysis</w:t>
      </w:r>
      <w:r w:rsidR="001A1CA0" w:rsidRPr="00E22B66">
        <w:rPr>
          <w:rFonts w:hint="eastAsia"/>
          <w:b/>
          <w:bCs/>
          <w:color w:val="000000"/>
          <w:kern w:val="0"/>
          <w:szCs w:val="21"/>
        </w:rPr>
        <w:t>.</w:t>
      </w:r>
    </w:p>
    <w:p w14:paraId="417C8F57" w14:textId="77777777" w:rsidR="00E22B66" w:rsidRPr="00E22B66" w:rsidRDefault="00E22B66" w:rsidP="001A1CA0">
      <w:pPr>
        <w:jc w:val="center"/>
        <w:rPr>
          <w:color w:val="000000"/>
          <w:kern w:val="0"/>
          <w:szCs w:val="21"/>
        </w:rPr>
      </w:pPr>
    </w:p>
    <w:tbl>
      <w:tblPr>
        <w:tblW w:w="7554" w:type="dxa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800"/>
        <w:gridCol w:w="1898"/>
        <w:gridCol w:w="1800"/>
        <w:gridCol w:w="2056"/>
      </w:tblGrid>
      <w:tr w:rsidR="001A1CA0" w:rsidRPr="0029264C" w14:paraId="0EDF55AB" w14:textId="77777777" w:rsidTr="001A1CA0">
        <w:trPr>
          <w:jc w:val="center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  <w:vAlign w:val="center"/>
          </w:tcPr>
          <w:p w14:paraId="019446F0" w14:textId="77777777" w:rsidR="001A1CA0" w:rsidRPr="0029264C" w:rsidRDefault="001A1CA0" w:rsidP="00AB4A7B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Antibody</w:t>
            </w:r>
          </w:p>
          <w:p w14:paraId="307218AA" w14:textId="77777777" w:rsidR="001A1CA0" w:rsidRPr="0029264C" w:rsidRDefault="001A1CA0" w:rsidP="00AB4A7B">
            <w:pPr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9264C">
              <w:rPr>
                <w:rFonts w:hint="eastAsia"/>
                <w:color w:val="000000"/>
                <w:kern w:val="0"/>
                <w:sz w:val="21"/>
                <w:szCs w:val="21"/>
              </w:rPr>
              <w:t>(</w:t>
            </w:r>
            <w:r w:rsidRPr="0029264C">
              <w:rPr>
                <w:color w:val="000000"/>
                <w:kern w:val="0"/>
                <w:sz w:val="21"/>
                <w:szCs w:val="21"/>
              </w:rPr>
              <w:t>Accession</w:t>
            </w:r>
            <w:r w:rsidRPr="0029264C">
              <w:rPr>
                <w:rFonts w:hint="eastAsia"/>
                <w:color w:val="000000"/>
                <w:kern w:val="0"/>
                <w:sz w:val="21"/>
                <w:szCs w:val="21"/>
              </w:rPr>
              <w:t xml:space="preserve"> </w:t>
            </w:r>
            <w:r w:rsidRPr="0029264C">
              <w:rPr>
                <w:color w:val="000000"/>
                <w:kern w:val="0"/>
                <w:sz w:val="21"/>
                <w:szCs w:val="21"/>
              </w:rPr>
              <w:t>no.</w:t>
            </w:r>
            <w:r w:rsidRPr="0029264C">
              <w:rPr>
                <w:rFonts w:hint="eastAsia"/>
                <w:color w:val="000000"/>
                <w:kern w:val="0"/>
                <w:sz w:val="21"/>
                <w:szCs w:val="21"/>
              </w:rPr>
              <w:t>)</w:t>
            </w:r>
          </w:p>
        </w:tc>
        <w:tc>
          <w:tcPr>
            <w:tcW w:w="189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  <w:vAlign w:val="center"/>
          </w:tcPr>
          <w:p w14:paraId="2429036F" w14:textId="77777777" w:rsidR="001A1CA0" w:rsidRPr="0029264C" w:rsidRDefault="001A1CA0" w:rsidP="00AB4A7B">
            <w:pPr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Common name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  <w:vAlign w:val="center"/>
          </w:tcPr>
          <w:p w14:paraId="547577DA" w14:textId="77777777" w:rsidR="001A1CA0" w:rsidRPr="0029264C" w:rsidRDefault="001A1CA0" w:rsidP="00AB4A7B">
            <w:pPr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Sources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0C0C0"/>
            <w:vAlign w:val="center"/>
          </w:tcPr>
          <w:p w14:paraId="3983C312" w14:textId="77777777" w:rsidR="001A1CA0" w:rsidRPr="0029264C" w:rsidRDefault="001A1CA0" w:rsidP="00AB4A7B">
            <w:pPr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Corp.</w:t>
            </w:r>
          </w:p>
        </w:tc>
      </w:tr>
      <w:tr w:rsidR="001A1CA0" w:rsidRPr="0029264C" w14:paraId="11F23075" w14:textId="77777777" w:rsidTr="001A1CA0">
        <w:trPr>
          <w:trHeight w:val="339"/>
          <w:jc w:val="center"/>
        </w:trPr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A17F0B" w14:textId="4F5F7BF9" w:rsidR="00435C59" w:rsidRPr="0029264C" w:rsidRDefault="00910C56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PA5-03671</w:t>
            </w:r>
          </w:p>
        </w:tc>
        <w:tc>
          <w:tcPr>
            <w:tcW w:w="189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F939F64" w14:textId="2208799C" w:rsidR="00435C59" w:rsidRPr="00BC4987" w:rsidRDefault="001A1CA0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ATAD3A</w:t>
            </w:r>
          </w:p>
        </w:tc>
        <w:tc>
          <w:tcPr>
            <w:tcW w:w="180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D56835E" w14:textId="563A7255" w:rsidR="00435C59" w:rsidRPr="0029264C" w:rsidRDefault="001A1CA0" w:rsidP="00245B3D">
            <w:pPr>
              <w:pStyle w:val="HTML"/>
              <w:spacing w:before="48" w:after="48"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9264C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abbit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AFA5DEE" w14:textId="17CAB2CF" w:rsidR="00435C59" w:rsidRPr="00435C59" w:rsidRDefault="00910C56" w:rsidP="00435C59">
            <w:pPr>
              <w:pStyle w:val="HTML"/>
              <w:spacing w:before="48" w:after="48" w:line="240" w:lineRule="exact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BC4987">
              <w:rPr>
                <w:rFonts w:ascii="Times New Roman" w:hAnsi="Times New Roman" w:cs="Times New Roman"/>
                <w:sz w:val="21"/>
                <w:szCs w:val="21"/>
              </w:rPr>
              <w:t>Invitrogen</w:t>
            </w:r>
          </w:p>
        </w:tc>
      </w:tr>
      <w:tr w:rsidR="00AB09AC" w:rsidRPr="0029264C" w14:paraId="3617294D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25B2D76D" w14:textId="1290C15A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AB09AC">
              <w:rPr>
                <w:rFonts w:hint="eastAsia"/>
                <w:color w:val="000000"/>
                <w:sz w:val="21"/>
                <w:szCs w:val="21"/>
              </w:rPr>
              <w:t>4</w:t>
            </w:r>
            <w:r w:rsidR="00AB09AC">
              <w:rPr>
                <w:color w:val="000000"/>
                <w:sz w:val="21"/>
                <w:szCs w:val="21"/>
              </w:rPr>
              <w:t>2406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8FF480A" w14:textId="2D98E235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</w:rPr>
              <w:t>OMM2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7B807F" w14:textId="29F69A9D" w:rsidR="00AB09AC" w:rsidRPr="0029264C" w:rsidRDefault="00AB09AC" w:rsidP="00245B3D">
            <w:pPr>
              <w:pStyle w:val="HTML"/>
              <w:spacing w:before="48" w:after="48"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 w:rsidRPr="0029264C"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0FD7250" w14:textId="7C487C7C" w:rsidR="00AB09AC" w:rsidRPr="00BC4987" w:rsidRDefault="00AB09AC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324E9E27" w14:textId="77777777" w:rsidTr="001A1CA0">
        <w:trPr>
          <w:trHeight w:val="33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37B5C1B0" w14:textId="1766DFC0" w:rsidR="00AB09AC" w:rsidRPr="0029264C" w:rsidRDefault="00AB09AC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c-390545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52D4483D" w14:textId="5D2AE338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T</w:t>
            </w:r>
            <w:r>
              <w:rPr>
                <w:color w:val="000000"/>
                <w:sz w:val="21"/>
                <w:szCs w:val="21"/>
              </w:rPr>
              <w:t>OMM70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4E43B0E" w14:textId="2A5CA85A" w:rsidR="00AB09AC" w:rsidRPr="0029264C" w:rsidRDefault="00E242FE" w:rsidP="00245B3D">
            <w:pPr>
              <w:pStyle w:val="HTML"/>
              <w:spacing w:before="48" w:after="48" w:line="240" w:lineRule="exact"/>
              <w:jc w:val="center"/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21"/>
                <w:szCs w:val="21"/>
              </w:rPr>
              <w:t>Mouse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2BA5B55" w14:textId="5F56F345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S</w:t>
            </w:r>
            <w:r>
              <w:rPr>
                <w:color w:val="000000"/>
                <w:sz w:val="21"/>
                <w:szCs w:val="21"/>
              </w:rPr>
              <w:t>anta Cruz</w:t>
            </w:r>
          </w:p>
        </w:tc>
      </w:tr>
      <w:tr w:rsidR="00AB09AC" w:rsidRPr="0029264C" w14:paraId="258EE79E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206DBB63" w14:textId="56565B8E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rFonts w:hint="eastAsia"/>
                <w:color w:val="000000"/>
                <w:sz w:val="21"/>
                <w:szCs w:val="21"/>
              </w:rPr>
              <w:t>4</w:t>
            </w:r>
            <w:r w:rsidR="00E242FE">
              <w:rPr>
                <w:color w:val="000000"/>
                <w:sz w:val="21"/>
                <w:szCs w:val="21"/>
              </w:rPr>
              <w:t>477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CBA93B7" w14:textId="6A8C8E26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A</w:t>
            </w:r>
            <w:r>
              <w:rPr>
                <w:color w:val="000000"/>
                <w:sz w:val="21"/>
                <w:szCs w:val="21"/>
              </w:rPr>
              <w:t>BCG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CC1A9A7" w14:textId="0120B1B0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C961ACB" w14:textId="140F981B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6A68994E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35A59390" w14:textId="4A0349D3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AB09AC">
              <w:rPr>
                <w:color w:val="000000"/>
                <w:sz w:val="21"/>
                <w:szCs w:val="21"/>
              </w:rPr>
              <w:t>211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C1AD3A8" w14:textId="29D8FED4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C368D6E" w14:textId="7E5C9251" w:rsidR="00AB09AC" w:rsidRPr="0029264C" w:rsidRDefault="00AB09AC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3DC6DAE" w14:textId="5C09BA9A" w:rsidR="00AB09AC" w:rsidRPr="00BC4987" w:rsidRDefault="00AB09AC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0D889737" w14:textId="77777777" w:rsidTr="001A1CA0">
        <w:trPr>
          <w:trHeight w:val="33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0640B3FC" w14:textId="59FD1321" w:rsidR="00AB09AC" w:rsidRPr="0029264C" w:rsidRDefault="00AB09AC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92498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B4585F6" w14:textId="53830B98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HIF1α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5313025" w14:textId="77777777" w:rsidR="00AB09AC" w:rsidRPr="0029264C" w:rsidRDefault="00AB09AC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B10C5FF" w14:textId="77777777" w:rsidR="00AB09AC" w:rsidRPr="00BC4987" w:rsidRDefault="00AB09AC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Abcam</w:t>
            </w:r>
          </w:p>
        </w:tc>
      </w:tr>
      <w:tr w:rsidR="0077685F" w:rsidRPr="0029264C" w14:paraId="6707A399" w14:textId="77777777" w:rsidTr="001A1CA0">
        <w:trPr>
          <w:trHeight w:val="33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68B6E23E" w14:textId="6A24AD81" w:rsidR="0077685F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79233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B125909" w14:textId="3E169F2C" w:rsidR="0077685F" w:rsidRPr="00BC4987" w:rsidRDefault="0077685F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 w:rsidRPr="00BC4987">
              <w:rPr>
                <w:color w:val="000000"/>
                <w:sz w:val="21"/>
                <w:szCs w:val="21"/>
              </w:rPr>
              <w:t>HIF1α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9EE996B" w14:textId="29F78A78" w:rsidR="0077685F" w:rsidRPr="0029264C" w:rsidRDefault="0077685F" w:rsidP="00245B3D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use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1806DF7" w14:textId="18FA76BD" w:rsidR="0077685F" w:rsidRPr="00BC4987" w:rsidRDefault="0077685F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3FA51813" w14:textId="77777777" w:rsidTr="001A1CA0">
        <w:trPr>
          <w:trHeight w:val="33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2DA9BCA5" w14:textId="1C2115CB" w:rsidR="00AB09AC" w:rsidRPr="00BC4987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rFonts w:hint="eastAsia"/>
                <w:color w:val="000000"/>
                <w:sz w:val="21"/>
                <w:szCs w:val="21"/>
              </w:rPr>
              <w:t>4</w:t>
            </w:r>
            <w:r w:rsidR="00E242FE">
              <w:rPr>
                <w:color w:val="000000"/>
                <w:sz w:val="21"/>
                <w:szCs w:val="21"/>
              </w:rPr>
              <w:t>108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63B6C734" w14:textId="3912D00B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C3</w:t>
            </w:r>
            <w:r w:rsidR="004F0826">
              <w:rPr>
                <w:color w:val="000000"/>
                <w:sz w:val="21"/>
                <w:szCs w:val="21"/>
              </w:rPr>
              <w:t>I</w:t>
            </w:r>
            <w:r>
              <w:rPr>
                <w:color w:val="000000"/>
                <w:sz w:val="21"/>
                <w:szCs w:val="21"/>
              </w:rPr>
              <w:t>/</w:t>
            </w:r>
            <w:r w:rsidR="004F0826">
              <w:rPr>
                <w:color w:val="000000"/>
                <w:sz w:val="21"/>
                <w:szCs w:val="21"/>
              </w:rPr>
              <w:t>II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604F7BE" w14:textId="642C7BDB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7A13CC5" w14:textId="65650A64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7859FD6B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0730B1BE" w14:textId="3C4DBDC0" w:rsidR="00AB09AC" w:rsidRPr="00BC4987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rFonts w:hint="eastAsia"/>
                <w:color w:val="000000"/>
                <w:sz w:val="21"/>
                <w:szCs w:val="21"/>
              </w:rPr>
              <w:t>6</w:t>
            </w:r>
            <w:r w:rsidR="00E242FE">
              <w:rPr>
                <w:color w:val="000000"/>
                <w:sz w:val="21"/>
                <w:szCs w:val="21"/>
              </w:rPr>
              <w:t>94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21F8051" w14:textId="0E872E54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rFonts w:hint="eastAsia"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color w:val="000000"/>
                <w:kern w:val="0"/>
                <w:sz w:val="21"/>
                <w:szCs w:val="21"/>
              </w:rPr>
              <w:t>INK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D8A8967" w14:textId="0BAD4263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6C61681" w14:textId="704C88A6" w:rsidR="00AB09AC" w:rsidRPr="00BC4987" w:rsidRDefault="00E242FE" w:rsidP="00AB09AC">
            <w:pPr>
              <w:jc w:val="center"/>
              <w:rPr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  <w:bookmarkStart w:id="0" w:name="_GoBack"/>
        <w:bookmarkEnd w:id="0"/>
      </w:tr>
      <w:tr w:rsidR="00AB09AC" w:rsidRPr="0029264C" w14:paraId="5D7FAF83" w14:textId="77777777" w:rsidTr="001A1CA0">
        <w:trPr>
          <w:trHeight w:val="339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765F8944" w14:textId="2D254B11" w:rsidR="00AB09AC" w:rsidRPr="0029264C" w:rsidRDefault="00E242FE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22472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A21EB0A" w14:textId="5476521D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>UNDC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1242C9DC" w14:textId="10D8805F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746ADA1" w14:textId="33B40E13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bcam</w:t>
            </w:r>
          </w:p>
        </w:tc>
      </w:tr>
      <w:tr w:rsidR="00AB09AC" w:rsidRPr="0029264C" w14:paraId="12EB0191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0668C618" w14:textId="0D7540A6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rFonts w:hint="eastAsia"/>
                <w:color w:val="000000"/>
                <w:sz w:val="21"/>
                <w:szCs w:val="21"/>
              </w:rPr>
              <w:t>1</w:t>
            </w:r>
            <w:r w:rsidR="00E242FE">
              <w:rPr>
                <w:color w:val="000000"/>
                <w:sz w:val="21"/>
                <w:szCs w:val="21"/>
              </w:rPr>
              <w:t>2396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C843B51" w14:textId="5C7BA670" w:rsidR="00AB09AC" w:rsidRPr="00BC4987" w:rsidRDefault="00E242FE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BNIP3L</w:t>
            </w:r>
            <w:r w:rsidR="00AB09AC">
              <w:rPr>
                <w:color w:val="000000"/>
                <w:sz w:val="21"/>
                <w:szCs w:val="21"/>
              </w:rPr>
              <w:t>/</w:t>
            </w:r>
            <w:r>
              <w:rPr>
                <w:rFonts w:hint="eastAsia"/>
                <w:color w:val="000000"/>
                <w:sz w:val="21"/>
                <w:szCs w:val="21"/>
              </w:rPr>
              <w:t>N</w:t>
            </w:r>
            <w:r>
              <w:rPr>
                <w:color w:val="000000"/>
                <w:sz w:val="21"/>
                <w:szCs w:val="21"/>
              </w:rPr>
              <w:t>I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7E47FE5" w14:textId="1ECBD1B5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140B5C92" w14:textId="3A2EA5BB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377527B3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00334E49" w14:textId="663DE83C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color w:val="000000"/>
                <w:sz w:val="21"/>
                <w:szCs w:val="21"/>
              </w:rPr>
              <w:t>9532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4B4EFE0B" w14:textId="4F8EB61E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P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74B654" w14:textId="25CC7EF5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08837D93" w14:textId="2A98D8CB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34C0AFDE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7D8A5124" w14:textId="70032E05" w:rsidR="00AB09AC" w:rsidRPr="0029264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color w:val="000000"/>
                <w:sz w:val="21"/>
                <w:szCs w:val="21"/>
              </w:rPr>
              <w:t>2772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3E57CBFD" w14:textId="21C08CC6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B</w:t>
            </w:r>
            <w:r>
              <w:rPr>
                <w:color w:val="000000"/>
                <w:sz w:val="21"/>
                <w:szCs w:val="21"/>
              </w:rPr>
              <w:t>AX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93970C4" w14:textId="1A47ABC2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BA7F076" w14:textId="44C19FC4" w:rsidR="00AB09AC" w:rsidRPr="00BC4987" w:rsidRDefault="00E242FE" w:rsidP="00AB09AC">
            <w:pPr>
              <w:jc w:val="center"/>
              <w:rPr>
                <w:color w:val="000000"/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0AC4DC67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10BFCAC5" w14:textId="4509690E" w:rsidR="00AB09A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E242FE">
              <w:rPr>
                <w:color w:val="000000"/>
                <w:sz w:val="21"/>
                <w:szCs w:val="21"/>
              </w:rPr>
              <w:t>9662S</w:t>
            </w:r>
            <w:r w:rsidR="00AB09AC">
              <w:rPr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28D28FCE" w14:textId="0D7D925F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rFonts w:hint="eastAsia"/>
                <w:color w:val="000000"/>
                <w:sz w:val="21"/>
                <w:szCs w:val="21"/>
              </w:rPr>
              <w:t>Cas</w:t>
            </w:r>
            <w:r>
              <w:rPr>
                <w:color w:val="000000"/>
                <w:sz w:val="21"/>
                <w:szCs w:val="21"/>
              </w:rPr>
              <w:t>pase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0E39A11" w14:textId="7FE75751" w:rsidR="00AB09AC" w:rsidRPr="0029264C" w:rsidRDefault="00E242FE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269A5BEA" w14:textId="531AE8A3" w:rsidR="00AB09AC" w:rsidRPr="00BC4987" w:rsidRDefault="00E242FE" w:rsidP="00AB09AC">
            <w:pPr>
              <w:jc w:val="center"/>
              <w:rPr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58D943BC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42B3E8D1" w14:textId="15102604" w:rsidR="00AB09A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245B3D">
              <w:rPr>
                <w:color w:val="000000"/>
                <w:sz w:val="21"/>
                <w:szCs w:val="21"/>
              </w:rPr>
              <w:t>2132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AF7818E" w14:textId="7799FDB0" w:rsidR="00AB09AC" w:rsidRPr="00BC4987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rk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31E014" w14:textId="689E3D27" w:rsidR="00AB09AC" w:rsidRPr="0029264C" w:rsidRDefault="00245B3D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186E41A6" w14:textId="4A5B852A" w:rsidR="00AB09AC" w:rsidRPr="00BC4987" w:rsidRDefault="00E242FE" w:rsidP="00AB09AC">
            <w:pPr>
              <w:jc w:val="center"/>
              <w:rPr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34399DE3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42BDF847" w14:textId="278F1875" w:rsidR="00AB09A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245B3D">
              <w:rPr>
                <w:color w:val="000000"/>
                <w:sz w:val="21"/>
                <w:szCs w:val="21"/>
              </w:rPr>
              <w:t>3933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0CEAA3B9" w14:textId="69A63AAD" w:rsidR="00AB09AC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biquitin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097A136" w14:textId="450C383A" w:rsidR="00AB09AC" w:rsidRPr="0029264C" w:rsidRDefault="00245B3D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74106683" w14:textId="34106ED4" w:rsidR="00AB09AC" w:rsidRPr="00BC4987" w:rsidRDefault="00E242FE" w:rsidP="00AB09AC">
            <w:pPr>
              <w:jc w:val="center"/>
              <w:rPr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  <w:tr w:rsidR="00AB09AC" w:rsidRPr="0029264C" w14:paraId="0E277DAF" w14:textId="77777777" w:rsidTr="001A1CA0">
        <w:trPr>
          <w:trHeight w:val="340"/>
          <w:jc w:val="center"/>
        </w:trPr>
        <w:tc>
          <w:tcPr>
            <w:tcW w:w="1800" w:type="dxa"/>
            <w:shd w:val="clear" w:color="auto" w:fill="auto"/>
            <w:vAlign w:val="center"/>
          </w:tcPr>
          <w:p w14:paraId="06E42A54" w14:textId="37AA1267" w:rsidR="00AB09AC" w:rsidRDefault="0077685F" w:rsidP="00245B3D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#</w:t>
            </w:r>
            <w:r w:rsidR="00245B3D">
              <w:rPr>
                <w:color w:val="000000"/>
                <w:sz w:val="21"/>
                <w:szCs w:val="21"/>
              </w:rPr>
              <w:t>4844S</w:t>
            </w:r>
          </w:p>
        </w:tc>
        <w:tc>
          <w:tcPr>
            <w:tcW w:w="1898" w:type="dxa"/>
            <w:shd w:val="clear" w:color="auto" w:fill="auto"/>
            <w:vAlign w:val="center"/>
          </w:tcPr>
          <w:p w14:paraId="7A388279" w14:textId="2925F4DD" w:rsidR="00AB09AC" w:rsidRDefault="00AB09AC" w:rsidP="00AB09AC">
            <w:pPr>
              <w:ind w:firstLineChars="100" w:firstLine="21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COX IV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F2515E" w14:textId="21C69786" w:rsidR="00AB09AC" w:rsidRPr="0029264C" w:rsidRDefault="00245B3D" w:rsidP="00245B3D">
            <w:pPr>
              <w:jc w:val="center"/>
              <w:rPr>
                <w:color w:val="000000"/>
                <w:sz w:val="21"/>
                <w:szCs w:val="21"/>
              </w:rPr>
            </w:pPr>
            <w:r w:rsidRPr="0029264C">
              <w:rPr>
                <w:color w:val="000000"/>
                <w:sz w:val="21"/>
                <w:szCs w:val="21"/>
              </w:rPr>
              <w:t>Rabbit</w:t>
            </w:r>
          </w:p>
        </w:tc>
        <w:tc>
          <w:tcPr>
            <w:tcW w:w="2056" w:type="dxa"/>
            <w:shd w:val="clear" w:color="auto" w:fill="auto"/>
            <w:vAlign w:val="center"/>
          </w:tcPr>
          <w:p w14:paraId="3F287544" w14:textId="75789B4C" w:rsidR="00AB09AC" w:rsidRPr="00BC4987" w:rsidRDefault="00E242FE" w:rsidP="00AB09AC">
            <w:pPr>
              <w:jc w:val="center"/>
              <w:rPr>
                <w:sz w:val="21"/>
                <w:szCs w:val="21"/>
              </w:rPr>
            </w:pPr>
            <w:r w:rsidRPr="00BC4987">
              <w:rPr>
                <w:sz w:val="21"/>
                <w:szCs w:val="21"/>
              </w:rPr>
              <w:t>Cell Signaling</w:t>
            </w:r>
          </w:p>
        </w:tc>
      </w:tr>
    </w:tbl>
    <w:p w14:paraId="6D1C88D5" w14:textId="7C91E374" w:rsidR="00B6433C" w:rsidRDefault="00B6433C"/>
    <w:p w14:paraId="000D1B51" w14:textId="77777777" w:rsidR="00CF4DE3" w:rsidRDefault="00CF4DE3" w:rsidP="00CF4DE3">
      <w:pPr>
        <w:jc w:val="center"/>
      </w:pPr>
    </w:p>
    <w:p w14:paraId="7350F96B" w14:textId="053137E7" w:rsidR="00B14B79" w:rsidRPr="00B14B79" w:rsidRDefault="00B14B79" w:rsidP="00925DA2">
      <w:pPr>
        <w:spacing w:line="240" w:lineRule="exact"/>
        <w:rPr>
          <w:rFonts w:ascii="Arial" w:hAnsi="Arial" w:cs="Arial"/>
          <w:color w:val="000000"/>
          <w:kern w:val="0"/>
          <w:sz w:val="18"/>
          <w:szCs w:val="18"/>
          <w:lang w:bidi="ar"/>
        </w:rPr>
      </w:pPr>
    </w:p>
    <w:sectPr w:rsidR="00B14B79" w:rsidRPr="00B14B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B72B94" w14:textId="77777777" w:rsidR="00A637D0" w:rsidRDefault="00A637D0" w:rsidP="001A1CA0">
      <w:r>
        <w:separator/>
      </w:r>
    </w:p>
  </w:endnote>
  <w:endnote w:type="continuationSeparator" w:id="0">
    <w:p w14:paraId="374B625F" w14:textId="77777777" w:rsidR="00A637D0" w:rsidRDefault="00A637D0" w:rsidP="001A1C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C666A1" w14:textId="77777777" w:rsidR="00A637D0" w:rsidRDefault="00A637D0" w:rsidP="001A1CA0">
      <w:r>
        <w:separator/>
      </w:r>
    </w:p>
  </w:footnote>
  <w:footnote w:type="continuationSeparator" w:id="0">
    <w:p w14:paraId="4E313644" w14:textId="77777777" w:rsidR="00A637D0" w:rsidRDefault="00A637D0" w:rsidP="001A1C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7D7"/>
    <w:rsid w:val="000163E2"/>
    <w:rsid w:val="00104F74"/>
    <w:rsid w:val="0012447A"/>
    <w:rsid w:val="001A1CA0"/>
    <w:rsid w:val="002335C8"/>
    <w:rsid w:val="00245B3D"/>
    <w:rsid w:val="00395704"/>
    <w:rsid w:val="00435C59"/>
    <w:rsid w:val="004C0E2B"/>
    <w:rsid w:val="004F0826"/>
    <w:rsid w:val="0051121D"/>
    <w:rsid w:val="00632FD3"/>
    <w:rsid w:val="006C2080"/>
    <w:rsid w:val="0077685F"/>
    <w:rsid w:val="007C7B8A"/>
    <w:rsid w:val="00851414"/>
    <w:rsid w:val="00910C56"/>
    <w:rsid w:val="00925DA2"/>
    <w:rsid w:val="00A01A19"/>
    <w:rsid w:val="00A637D0"/>
    <w:rsid w:val="00AB09AC"/>
    <w:rsid w:val="00AB4A7B"/>
    <w:rsid w:val="00AF1CE3"/>
    <w:rsid w:val="00B14B79"/>
    <w:rsid w:val="00B6433C"/>
    <w:rsid w:val="00B957D7"/>
    <w:rsid w:val="00BC4987"/>
    <w:rsid w:val="00BE56A2"/>
    <w:rsid w:val="00C37CAA"/>
    <w:rsid w:val="00CF4DE3"/>
    <w:rsid w:val="00D039B6"/>
    <w:rsid w:val="00E22B66"/>
    <w:rsid w:val="00E242FE"/>
    <w:rsid w:val="00F22384"/>
    <w:rsid w:val="00F238A4"/>
    <w:rsid w:val="00FF3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C2117D"/>
  <w15:chartTrackingRefBased/>
  <w15:docId w15:val="{23353BF2-7EFF-40EE-8439-FA8CF1C2C5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1CA0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1C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1C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1CA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1CA0"/>
    <w:rPr>
      <w:sz w:val="18"/>
      <w:szCs w:val="18"/>
    </w:rPr>
  </w:style>
  <w:style w:type="paragraph" w:customStyle="1" w:styleId="ParaChar">
    <w:name w:val="默认段落字体 Para Char"/>
    <w:basedOn w:val="a"/>
    <w:rsid w:val="001A1CA0"/>
    <w:pPr>
      <w:spacing w:line="360" w:lineRule="auto"/>
      <w:ind w:firstLineChars="200" w:firstLine="200"/>
    </w:pPr>
    <w:rPr>
      <w:rFonts w:ascii="宋体" w:hAnsi="宋体" w:cs="宋体"/>
    </w:rPr>
  </w:style>
  <w:style w:type="paragraph" w:styleId="HTML">
    <w:name w:val="HTML Preformatted"/>
    <w:basedOn w:val="a"/>
    <w:link w:val="HTML0"/>
    <w:rsid w:val="001A1CA0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0">
    <w:name w:val="HTML 预设格式 字符"/>
    <w:basedOn w:val="a0"/>
    <w:link w:val="HTML"/>
    <w:rsid w:val="001A1CA0"/>
    <w:rPr>
      <w:rFonts w:ascii="宋体" w:eastAsia="宋体" w:hAnsi="宋体" w:cs="宋体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25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19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BB9F7C-8619-4545-99CC-99C194D83C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8</TotalTime>
  <Pages>1</Pages>
  <Words>109</Words>
  <Characters>623</Characters>
  <Application>Microsoft Office Word</Application>
  <DocSecurity>0</DocSecurity>
  <Lines>5</Lines>
  <Paragraphs>1</Paragraphs>
  <ScaleCrop>false</ScaleCrop>
  <Company/>
  <LinksUpToDate>false</LinksUpToDate>
  <CharactersWithSpaces>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ASUS</cp:lastModifiedBy>
  <cp:revision>15</cp:revision>
  <dcterms:created xsi:type="dcterms:W3CDTF">2018-02-01T11:48:00Z</dcterms:created>
  <dcterms:modified xsi:type="dcterms:W3CDTF">2020-11-21T12:29:00Z</dcterms:modified>
</cp:coreProperties>
</file>